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4F7B" w:rsidRDefault="007B4F7B" w:rsidP="007B4F7B">
      <w:pPr>
        <w:spacing w:before="79"/>
        <w:ind w:left="18"/>
        <w:jc w:val="center"/>
        <w:rPr>
          <w:rFonts w:ascii="Times New Roman"/>
          <w:b/>
          <w:spacing w:val="-2"/>
          <w:sz w:val="24"/>
        </w:rPr>
      </w:pPr>
    </w:p>
    <w:p w:rsidR="007B4F7B" w:rsidRDefault="007B4F7B" w:rsidP="007B4F7B">
      <w:pPr>
        <w:pStyle w:val="BodyText"/>
        <w:spacing w:before="79"/>
        <w:ind w:left="100" w:right="99"/>
      </w:pPr>
      <w:r>
        <w:rPr>
          <w:b/>
        </w:rPr>
        <w:t>S3</w:t>
      </w:r>
      <w:r>
        <w:rPr>
          <w:b/>
          <w:spacing w:val="-2"/>
        </w:rPr>
        <w:t xml:space="preserve"> </w:t>
      </w:r>
      <w:r w:rsidR="00D5641E">
        <w:rPr>
          <w:b/>
        </w:rPr>
        <w:t>Table</w:t>
      </w:r>
      <w:r w:rsidR="00D5641E">
        <w:rPr>
          <w:b/>
        </w:rPr>
        <w:t>.</w:t>
      </w:r>
      <w:bookmarkStart w:id="0" w:name="_GoBack"/>
      <w:bookmarkEnd w:id="0"/>
      <w:r w:rsidR="00D5641E">
        <w:t xml:space="preserve"> </w:t>
      </w:r>
      <w:r>
        <w:t>Contingency</w:t>
      </w:r>
      <w:r>
        <w:rPr>
          <w:spacing w:val="-2"/>
        </w:rPr>
        <w:t xml:space="preserve"> </w:t>
      </w:r>
      <w:r>
        <w:t>tables</w:t>
      </w:r>
      <w:r>
        <w:rPr>
          <w:spacing w:val="-2"/>
        </w:rPr>
        <w:t xml:space="preserve"> </w:t>
      </w:r>
      <w:r>
        <w:t>demonstrating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association</w:t>
      </w:r>
      <w:r>
        <w:rPr>
          <w:spacing w:val="-2"/>
        </w:rPr>
        <w:t xml:space="preserve"> </w:t>
      </w:r>
      <w:r>
        <w:t>of frequency</w:t>
      </w:r>
      <w:r>
        <w:rPr>
          <w:spacing w:val="-2"/>
        </w:rPr>
        <w:t xml:space="preserve"> </w:t>
      </w:r>
      <w:r>
        <w:t>of</w:t>
      </w:r>
      <w:r>
        <w:rPr>
          <w:spacing w:val="-1"/>
        </w:rPr>
        <w:t xml:space="preserve"> </w:t>
      </w:r>
      <w:r>
        <w:t>engaging</w:t>
      </w:r>
      <w:r>
        <w:rPr>
          <w:spacing w:val="-1"/>
        </w:rPr>
        <w:t xml:space="preserve"> </w:t>
      </w:r>
      <w:r>
        <w:t>with textiles</w:t>
      </w:r>
      <w:r>
        <w:rPr>
          <w:spacing w:val="-3"/>
        </w:rPr>
        <w:t xml:space="preserve"> </w:t>
      </w:r>
      <w:r>
        <w:t>(low,</w:t>
      </w:r>
      <w:r>
        <w:rPr>
          <w:spacing w:val="-2"/>
        </w:rPr>
        <w:t xml:space="preserve"> </w:t>
      </w:r>
      <w:r>
        <w:t>medium</w:t>
      </w:r>
      <w:r>
        <w:rPr>
          <w:spacing w:val="-3"/>
        </w:rPr>
        <w:t xml:space="preserve"> </w:t>
      </w:r>
      <w:r>
        <w:t>high)</w:t>
      </w:r>
      <w:r>
        <w:rPr>
          <w:spacing w:val="-2"/>
        </w:rPr>
        <w:t xml:space="preserve"> </w:t>
      </w:r>
      <w:r>
        <w:t>for</w:t>
      </w:r>
      <w:r>
        <w:rPr>
          <w:spacing w:val="-5"/>
        </w:rPr>
        <w:t xml:space="preserve"> </w:t>
      </w:r>
      <w:r>
        <w:t>hardness</w:t>
      </w:r>
      <w:r>
        <w:rPr>
          <w:spacing w:val="-2"/>
        </w:rPr>
        <w:t xml:space="preserve"> </w:t>
      </w:r>
      <w:r>
        <w:t>(a),</w:t>
      </w:r>
      <w:r>
        <w:rPr>
          <w:spacing w:val="-3"/>
        </w:rPr>
        <w:t xml:space="preserve"> </w:t>
      </w:r>
      <w:r>
        <w:t>roughness</w:t>
      </w:r>
      <w:r>
        <w:rPr>
          <w:spacing w:val="-3"/>
        </w:rPr>
        <w:t xml:space="preserve"> </w:t>
      </w:r>
      <w:r>
        <w:t>(b),</w:t>
      </w:r>
      <w:r>
        <w:rPr>
          <w:spacing w:val="-2"/>
        </w:rPr>
        <w:t xml:space="preserve"> </w:t>
      </w:r>
      <w:r>
        <w:t>stickiness</w:t>
      </w:r>
      <w:r>
        <w:rPr>
          <w:spacing w:val="-3"/>
        </w:rPr>
        <w:t xml:space="preserve"> </w:t>
      </w:r>
      <w:r>
        <w:t>(c),</w:t>
      </w:r>
      <w:r>
        <w:rPr>
          <w:spacing w:val="-2"/>
        </w:rPr>
        <w:t xml:space="preserve"> </w:t>
      </w:r>
      <w:r>
        <w:t>scratchiness</w:t>
      </w:r>
      <w:r>
        <w:rPr>
          <w:spacing w:val="-2"/>
        </w:rPr>
        <w:t xml:space="preserve"> </w:t>
      </w:r>
      <w:r>
        <w:rPr>
          <w:spacing w:val="-4"/>
        </w:rPr>
        <w:t>(d),</w:t>
      </w:r>
    </w:p>
    <w:p w:rsidR="007B4F7B" w:rsidRDefault="007B4F7B" w:rsidP="007B4F7B">
      <w:pPr>
        <w:pStyle w:val="BodyText"/>
        <w:spacing w:before="0"/>
        <w:ind w:left="100"/>
        <w:rPr>
          <w:spacing w:val="-2"/>
        </w:rPr>
      </w:pPr>
      <w:proofErr w:type="gramStart"/>
      <w:r>
        <w:t>uniformity</w:t>
      </w:r>
      <w:proofErr w:type="gramEnd"/>
      <w:r>
        <w:rPr>
          <w:spacing w:val="-3"/>
        </w:rPr>
        <w:t xml:space="preserve"> </w:t>
      </w:r>
      <w:r>
        <w:t>(e),</w:t>
      </w:r>
      <w:r>
        <w:rPr>
          <w:spacing w:val="-3"/>
        </w:rPr>
        <w:t xml:space="preserve"> </w:t>
      </w:r>
      <w:r>
        <w:t>and</w:t>
      </w:r>
      <w:r>
        <w:rPr>
          <w:spacing w:val="-3"/>
        </w:rPr>
        <w:t xml:space="preserve"> </w:t>
      </w:r>
      <w:r>
        <w:t>isotropy</w:t>
      </w:r>
      <w:r>
        <w:rPr>
          <w:spacing w:val="-2"/>
        </w:rPr>
        <w:t xml:space="preserve"> </w:t>
      </w:r>
      <w:r>
        <w:t>(f)</w:t>
      </w:r>
      <w:r>
        <w:rPr>
          <w:spacing w:val="-4"/>
        </w:rPr>
        <w:t xml:space="preserve"> </w:t>
      </w:r>
      <w:r>
        <w:t>attributes</w:t>
      </w:r>
      <w:r>
        <w:rPr>
          <w:spacing w:val="-3"/>
        </w:rPr>
        <w:t xml:space="preserve"> </w:t>
      </w:r>
      <w:r>
        <w:t>(Likert</w:t>
      </w:r>
      <w:r>
        <w:rPr>
          <w:spacing w:val="-3"/>
        </w:rPr>
        <w:t xml:space="preserve"> </w:t>
      </w:r>
      <w:r>
        <w:t>Scale</w:t>
      </w:r>
      <w:r>
        <w:rPr>
          <w:spacing w:val="-3"/>
        </w:rPr>
        <w:t xml:space="preserve"> </w:t>
      </w:r>
      <w:r>
        <w:t>1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5),</w:t>
      </w:r>
      <w:r>
        <w:rPr>
          <w:spacing w:val="-3"/>
        </w:rPr>
        <w:t xml:space="preserve"> </w:t>
      </w:r>
      <w:r>
        <w:t>corresponding</w:t>
      </w:r>
      <w:r>
        <w:rPr>
          <w:spacing w:val="-3"/>
        </w:rPr>
        <w:t xml:space="preserve"> </w:t>
      </w:r>
      <w:r>
        <w:t>to</w:t>
      </w:r>
      <w:r>
        <w:rPr>
          <w:spacing w:val="-1"/>
        </w:rPr>
        <w:t xml:space="preserve"> </w:t>
      </w:r>
      <w:r>
        <w:rPr>
          <w:b/>
        </w:rPr>
        <w:t>Figure</w:t>
      </w:r>
      <w:r>
        <w:rPr>
          <w:b/>
          <w:spacing w:val="-4"/>
        </w:rPr>
        <w:t xml:space="preserve"> </w:t>
      </w:r>
      <w:r>
        <w:rPr>
          <w:b/>
        </w:rPr>
        <w:t>6</w:t>
      </w:r>
      <w:r>
        <w:rPr>
          <w:b/>
          <w:spacing w:val="-3"/>
        </w:rPr>
        <w:t xml:space="preserve"> </w:t>
      </w:r>
      <w:r>
        <w:t>in</w:t>
      </w:r>
      <w:r>
        <w:rPr>
          <w:spacing w:val="-3"/>
        </w:rPr>
        <w:t xml:space="preserve"> </w:t>
      </w:r>
      <w:r>
        <w:t xml:space="preserve">the paper. Each cell in the contingency table represents cumulative data across all types of fabric </w:t>
      </w:r>
      <w:r>
        <w:rPr>
          <w:spacing w:val="-2"/>
        </w:rPr>
        <w:t>construction.</w:t>
      </w:r>
    </w:p>
    <w:p w:rsidR="007B4F7B" w:rsidRDefault="007B4F7B" w:rsidP="007B4F7B">
      <w:pPr>
        <w:pStyle w:val="BodyText"/>
        <w:spacing w:before="0"/>
        <w:ind w:left="100"/>
      </w:pPr>
    </w:p>
    <w:p w:rsidR="007B4F7B" w:rsidRDefault="007B4F7B" w:rsidP="007B4F7B">
      <w:pPr>
        <w:pStyle w:val="ListParagraph"/>
        <w:numPr>
          <w:ilvl w:val="0"/>
          <w:numId w:val="2"/>
        </w:numPr>
        <w:tabs>
          <w:tab w:val="left" w:pos="459"/>
        </w:tabs>
        <w:ind w:left="459" w:hanging="359"/>
        <w:rPr>
          <w:b/>
          <w:sz w:val="24"/>
        </w:rPr>
      </w:pPr>
      <w:r>
        <w:rPr>
          <w:b/>
          <w:spacing w:val="-2"/>
          <w:sz w:val="24"/>
        </w:rPr>
        <w:t>hardness</w:t>
      </w:r>
    </w:p>
    <w:p w:rsidR="007B4F7B" w:rsidRDefault="007B4F7B" w:rsidP="007B4F7B">
      <w:pPr>
        <w:pStyle w:val="BodyText"/>
        <w:rPr>
          <w:b/>
          <w:sz w:val="15"/>
        </w:rPr>
      </w:pPr>
    </w:p>
    <w:tbl>
      <w:tblPr>
        <w:tblpPr w:leftFromText="180" w:rightFromText="180" w:vertAnchor="text" w:tblpY="1"/>
        <w:tblOverlap w:val="never"/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7B4F7B" w:rsidTr="007B4F7B">
        <w:trPr>
          <w:trHeight w:val="1317"/>
        </w:trPr>
        <w:tc>
          <w:tcPr>
            <w:tcW w:w="854" w:type="dxa"/>
          </w:tcPr>
          <w:p w:rsidR="007B4F7B" w:rsidRDefault="007B4F7B" w:rsidP="007B4F7B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7B4F7B" w:rsidRDefault="007B4F7B" w:rsidP="007B4F7B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7B4F7B" w:rsidRDefault="007B4F7B" w:rsidP="007B4F7B"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7B4F7B" w:rsidTr="007B4F7B">
        <w:trPr>
          <w:trHeight w:val="1320"/>
        </w:trPr>
        <w:tc>
          <w:tcPr>
            <w:tcW w:w="854" w:type="dxa"/>
          </w:tcPr>
          <w:p w:rsidR="007B4F7B" w:rsidRDefault="007B4F7B" w:rsidP="007B4F7B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57</w:t>
            </w:r>
          </w:p>
          <w:p w:rsidR="007B4F7B" w:rsidRDefault="007B4F7B" w:rsidP="007B4F7B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12.95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3.77</w:t>
            </w:r>
          </w:p>
          <w:p w:rsidR="007B4F7B" w:rsidRDefault="007B4F7B" w:rsidP="007B4F7B">
            <w:pPr>
              <w:pStyle w:val="TableParagraph"/>
              <w:spacing w:before="2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59</w:t>
            </w:r>
          </w:p>
          <w:p w:rsidR="007B4F7B" w:rsidRDefault="007B4F7B" w:rsidP="007B4F7B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3.6</w:t>
            </w:r>
          </w:p>
          <w:p w:rsidR="007B4F7B" w:rsidRDefault="007B4F7B" w:rsidP="007B4F7B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6849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09</w:t>
            </w:r>
          </w:p>
          <w:p w:rsidR="007B4F7B" w:rsidRDefault="007B4F7B" w:rsidP="007B4F7B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4.77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66.06</w:t>
            </w:r>
          </w:p>
          <w:p w:rsidR="007B4F7B" w:rsidRDefault="007B4F7B" w:rsidP="007B4F7B">
            <w:pPr>
              <w:pStyle w:val="TableParagraph"/>
              <w:spacing w:before="2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41.29</w:t>
            </w:r>
          </w:p>
          <w:p w:rsidR="007B4F7B" w:rsidRDefault="007B4F7B" w:rsidP="007B4F7B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99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.0101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7B4F7B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  <w:p w:rsidR="007B4F7B" w:rsidRDefault="007B4F7B" w:rsidP="007B4F7B">
            <w:pPr>
              <w:pStyle w:val="TableParagraph"/>
              <w:spacing w:before="2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  <w:p w:rsidR="007B4F7B" w:rsidRDefault="007B4F7B" w:rsidP="007B4F7B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0000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5.23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52.27</w:t>
            </w:r>
          </w:p>
          <w:p w:rsidR="007B4F7B" w:rsidRDefault="007B4F7B" w:rsidP="007B4F7B">
            <w:pPr>
              <w:pStyle w:val="TableParagraph"/>
              <w:spacing w:before="2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8.71</w:t>
            </w:r>
          </w:p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26.4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4379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2.05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  <w:p w:rsidR="007B4F7B" w:rsidRDefault="007B4F7B" w:rsidP="007B4F7B">
            <w:pPr>
              <w:pStyle w:val="TableParagraph"/>
              <w:spacing w:before="2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0000</w:t>
            </w:r>
          </w:p>
        </w:tc>
        <w:tc>
          <w:tcPr>
            <w:tcW w:w="491" w:type="dxa"/>
          </w:tcPr>
          <w:p w:rsidR="007B4F7B" w:rsidRDefault="007B4F7B" w:rsidP="007B4F7B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264</w:t>
            </w:r>
          </w:p>
          <w:p w:rsidR="007B4F7B" w:rsidRDefault="007B4F7B" w:rsidP="007B4F7B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</w:tc>
      </w:tr>
      <w:tr w:rsidR="007B4F7B" w:rsidTr="007B4F7B">
        <w:trPr>
          <w:trHeight w:val="1317"/>
        </w:trPr>
        <w:tc>
          <w:tcPr>
            <w:tcW w:w="854" w:type="dxa"/>
          </w:tcPr>
          <w:p w:rsidR="007B4F7B" w:rsidRDefault="007B4F7B" w:rsidP="007B4F7B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7B4F7B" w:rsidRDefault="007B4F7B" w:rsidP="007B4F7B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5.09</w:t>
            </w:r>
          </w:p>
          <w:p w:rsidR="007B4F7B" w:rsidRDefault="007B4F7B" w:rsidP="007B4F7B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7B4F7B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5.9</w:t>
            </w:r>
          </w:p>
          <w:p w:rsidR="007B4F7B" w:rsidRDefault="007B4F7B" w:rsidP="007B4F7B">
            <w:pPr>
              <w:pStyle w:val="TableParagraph"/>
              <w:spacing w:before="0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006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7B4F7B" w:rsidRDefault="007B4F7B" w:rsidP="007B4F7B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9.70</w:t>
            </w:r>
          </w:p>
          <w:p w:rsidR="007B4F7B" w:rsidRDefault="007B4F7B" w:rsidP="007B4F7B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7B4F7B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75</w:t>
            </w:r>
          </w:p>
          <w:p w:rsidR="007B4F7B" w:rsidRDefault="007B4F7B" w:rsidP="007B4F7B">
            <w:pPr>
              <w:pStyle w:val="TableParagraph"/>
              <w:spacing w:before="0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.0934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7B4F7B" w:rsidRDefault="007B4F7B" w:rsidP="007B4F7B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36</w:t>
            </w:r>
          </w:p>
          <w:p w:rsidR="007B4F7B" w:rsidRDefault="007B4F7B" w:rsidP="007B4F7B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:rsidR="007B4F7B" w:rsidRDefault="007B4F7B" w:rsidP="007B4F7B">
            <w:pPr>
              <w:pStyle w:val="TableParagraph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6.5</w:t>
            </w:r>
          </w:p>
          <w:p w:rsidR="007B4F7B" w:rsidRDefault="007B4F7B" w:rsidP="007B4F7B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364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2.50</w:t>
            </w:r>
          </w:p>
          <w:p w:rsidR="007B4F7B" w:rsidRDefault="007B4F7B" w:rsidP="007B4F7B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6.67</w:t>
            </w:r>
          </w:p>
          <w:p w:rsidR="007B4F7B" w:rsidRDefault="007B4F7B" w:rsidP="007B4F7B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6.6</w:t>
            </w:r>
          </w:p>
          <w:p w:rsidR="007B4F7B" w:rsidRDefault="007B4F7B" w:rsidP="007B4F7B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.9333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7B4F7B" w:rsidRDefault="007B4F7B" w:rsidP="007B4F7B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3.33</w:t>
            </w:r>
          </w:p>
          <w:p w:rsidR="007B4F7B" w:rsidRDefault="007B4F7B" w:rsidP="007B4F7B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.58</w:t>
            </w:r>
          </w:p>
          <w:p w:rsidR="007B4F7B" w:rsidRDefault="007B4F7B" w:rsidP="007B4F7B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25</w:t>
            </w:r>
          </w:p>
          <w:p w:rsidR="007B4F7B" w:rsidRDefault="007B4F7B" w:rsidP="007B4F7B">
            <w:pPr>
              <w:pStyle w:val="TableParagraph"/>
              <w:spacing w:before="0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.3611</w:t>
            </w:r>
          </w:p>
        </w:tc>
        <w:tc>
          <w:tcPr>
            <w:tcW w:w="491" w:type="dxa"/>
          </w:tcPr>
          <w:p w:rsidR="007B4F7B" w:rsidRDefault="007B4F7B" w:rsidP="007B4F7B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</w:tc>
      </w:tr>
      <w:tr w:rsidR="007B4F7B" w:rsidTr="007B4F7B">
        <w:trPr>
          <w:trHeight w:val="1319"/>
        </w:trPr>
        <w:tc>
          <w:tcPr>
            <w:tcW w:w="854" w:type="dxa"/>
          </w:tcPr>
          <w:p w:rsidR="007B4F7B" w:rsidRDefault="007B4F7B" w:rsidP="007B4F7B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:rsidR="007B4F7B" w:rsidRDefault="007B4F7B" w:rsidP="007B4F7B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7.50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31.13</w:t>
            </w:r>
          </w:p>
          <w:p w:rsidR="007B4F7B" w:rsidRDefault="007B4F7B" w:rsidP="007B4F7B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00</w:t>
            </w:r>
          </w:p>
          <w:p w:rsidR="007B4F7B" w:rsidRDefault="007B4F7B" w:rsidP="007B4F7B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6.5</w:t>
            </w:r>
          </w:p>
          <w:p w:rsidR="007B4F7B" w:rsidRDefault="007B4F7B" w:rsidP="007B4F7B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5943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40</w:t>
            </w:r>
          </w:p>
          <w:p w:rsidR="007B4F7B" w:rsidRDefault="007B4F7B" w:rsidP="007B4F7B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7B4F7B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6.36</w:t>
            </w:r>
          </w:p>
          <w:p w:rsidR="007B4F7B" w:rsidRDefault="007B4F7B" w:rsidP="007B4F7B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1.25</w:t>
            </w:r>
          </w:p>
          <w:p w:rsidR="007B4F7B" w:rsidRDefault="007B4F7B" w:rsidP="007B4F7B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379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  <w:p w:rsidR="007B4F7B" w:rsidRDefault="007B4F7B" w:rsidP="007B4F7B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5.91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3.64</w:t>
            </w:r>
          </w:p>
          <w:p w:rsidR="007B4F7B" w:rsidRDefault="007B4F7B" w:rsidP="007B4F7B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64</w:t>
            </w:r>
          </w:p>
          <w:p w:rsidR="007B4F7B" w:rsidRDefault="007B4F7B" w:rsidP="007B4F7B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7.5</w:t>
            </w:r>
          </w:p>
          <w:p w:rsidR="007B4F7B" w:rsidRDefault="007B4F7B" w:rsidP="007B4F7B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818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2.73</w:t>
            </w:r>
          </w:p>
          <w:p w:rsidR="007B4F7B" w:rsidRDefault="007B4F7B" w:rsidP="007B4F7B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9.09</w:t>
            </w:r>
          </w:p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0909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0.23</w:t>
            </w:r>
          </w:p>
          <w:p w:rsidR="007B4F7B" w:rsidRDefault="007B4F7B" w:rsidP="007B4F7B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6.67</w:t>
            </w:r>
          </w:p>
          <w:p w:rsidR="007B4F7B" w:rsidRDefault="007B4F7B" w:rsidP="007B4F7B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0.91</w:t>
            </w:r>
          </w:p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3.75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.0167</w:t>
            </w:r>
          </w:p>
        </w:tc>
        <w:tc>
          <w:tcPr>
            <w:tcW w:w="491" w:type="dxa"/>
          </w:tcPr>
          <w:p w:rsidR="007B4F7B" w:rsidRDefault="007B4F7B" w:rsidP="007B4F7B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7B4F7B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</w:tr>
      <w:tr w:rsidR="007B4F7B" w:rsidTr="007B4F7B">
        <w:trPr>
          <w:trHeight w:val="439"/>
        </w:trPr>
        <w:tc>
          <w:tcPr>
            <w:tcW w:w="854" w:type="dxa"/>
          </w:tcPr>
          <w:p w:rsidR="007B4F7B" w:rsidRDefault="007B4F7B" w:rsidP="007B4F7B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06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4.09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65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7.50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  <w:tc>
          <w:tcPr>
            <w:tcW w:w="582" w:type="dxa"/>
          </w:tcPr>
          <w:p w:rsidR="007B4F7B" w:rsidRDefault="007B4F7B" w:rsidP="007B4F7B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44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</w:tc>
        <w:tc>
          <w:tcPr>
            <w:tcW w:w="580" w:type="dxa"/>
          </w:tcPr>
          <w:p w:rsidR="007B4F7B" w:rsidRDefault="007B4F7B" w:rsidP="007B4F7B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:rsidR="007B4F7B" w:rsidRDefault="007B4F7B" w:rsidP="007B4F7B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</w:tc>
        <w:tc>
          <w:tcPr>
            <w:tcW w:w="491" w:type="dxa"/>
          </w:tcPr>
          <w:p w:rsidR="007B4F7B" w:rsidRDefault="007B4F7B" w:rsidP="007B4F7B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7B4F7B" w:rsidRDefault="007B4F7B" w:rsidP="007B4F7B">
      <w:pPr>
        <w:rPr>
          <w:sz w:val="18"/>
        </w:rPr>
        <w:sectPr w:rsidR="007B4F7B">
          <w:pgSz w:w="12240" w:h="15840"/>
          <w:pgMar w:top="1360" w:right="1360" w:bottom="280" w:left="1340" w:header="720" w:footer="720" w:gutter="0"/>
          <w:cols w:space="720"/>
        </w:sectPr>
      </w:pPr>
      <w:r>
        <w:rPr>
          <w:sz w:val="18"/>
        </w:rPr>
        <w:br w:type="textWrapping" w:clear="all"/>
      </w:r>
    </w:p>
    <w:p w:rsidR="007B4F7B" w:rsidRDefault="007B4F7B" w:rsidP="007B4F7B">
      <w:pPr>
        <w:pStyle w:val="ListParagraph"/>
        <w:numPr>
          <w:ilvl w:val="0"/>
          <w:numId w:val="2"/>
        </w:numPr>
        <w:tabs>
          <w:tab w:val="left" w:pos="458"/>
        </w:tabs>
        <w:spacing w:before="79"/>
        <w:ind w:left="458" w:hanging="358"/>
        <w:rPr>
          <w:b/>
        </w:rPr>
      </w:pPr>
      <w:r>
        <w:rPr>
          <w:b/>
          <w:spacing w:val="-2"/>
          <w:sz w:val="24"/>
        </w:rPr>
        <w:lastRenderedPageBreak/>
        <w:t>roughness</w:t>
      </w:r>
    </w:p>
    <w:p w:rsidR="007B4F7B" w:rsidRDefault="007B4F7B" w:rsidP="007B4F7B">
      <w:pPr>
        <w:pStyle w:val="BodyText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7B4F7B" w:rsidTr="00FA4DB3">
        <w:trPr>
          <w:trHeight w:val="1319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63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32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55.75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86</w:t>
            </w:r>
          </w:p>
          <w:p w:rsidR="007B4F7B" w:rsidRDefault="007B4F7B" w:rsidP="00FA4DB3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7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3398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81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41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5.85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68</w:t>
            </w:r>
          </w:p>
          <w:p w:rsidR="007B4F7B" w:rsidRDefault="007B4F7B" w:rsidP="00FA4DB3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3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702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84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09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6.14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82</w:t>
            </w:r>
          </w:p>
          <w:p w:rsidR="007B4F7B" w:rsidRDefault="007B4F7B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6.2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7984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3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:rsidR="007B4F7B" w:rsidRDefault="007B4F7B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5.23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2.59</w:t>
            </w:r>
          </w:p>
          <w:p w:rsidR="007B4F7B" w:rsidRDefault="007B4F7B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8.71</w:t>
            </w:r>
          </w:p>
          <w:p w:rsidR="007B4F7B" w:rsidRDefault="007B4F7B" w:rsidP="00FA4DB3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2.4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727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6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95</w:t>
            </w:r>
          </w:p>
          <w:p w:rsidR="007B4F7B" w:rsidRDefault="007B4F7B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56.52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92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3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464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26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3.18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2.39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21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9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5134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2.73</w:t>
            </w:r>
          </w:p>
          <w:p w:rsidR="007B4F7B" w:rsidRDefault="007B4F7B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9.76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18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4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2549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4.32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96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79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0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00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9.63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8.1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7.7049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74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.58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.4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6964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</w:tc>
      </w:tr>
      <w:tr w:rsidR="007B4F7B" w:rsidTr="00FA4DB3">
        <w:trPr>
          <w:trHeight w:val="1319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36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8.18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31.86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2.73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2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126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6.82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4.39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7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18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5.45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8.90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82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7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8917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7.78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:rsidR="007B4F7B" w:rsidRDefault="007B4F7B" w:rsidP="00FA4DB3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3.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667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1.74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4.55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5.75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0978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</w:tr>
      <w:tr w:rsidR="007B4F7B" w:rsidTr="00FA4DB3">
        <w:trPr>
          <w:trHeight w:val="438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1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5.68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2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7.95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27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8.86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54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2.27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2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5.23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7B4F7B" w:rsidRDefault="007B4F7B" w:rsidP="007B4F7B">
      <w:pPr>
        <w:pStyle w:val="BodyText"/>
        <w:spacing w:before="160"/>
        <w:rPr>
          <w:b/>
        </w:rPr>
      </w:pPr>
    </w:p>
    <w:p w:rsidR="007B4F7B" w:rsidRDefault="007B4F7B" w:rsidP="007B4F7B">
      <w:pPr>
        <w:pStyle w:val="ListParagraph"/>
        <w:numPr>
          <w:ilvl w:val="0"/>
          <w:numId w:val="2"/>
        </w:numPr>
        <w:tabs>
          <w:tab w:val="left" w:pos="459"/>
        </w:tabs>
        <w:ind w:left="459" w:hanging="359"/>
        <w:rPr>
          <w:b/>
        </w:rPr>
      </w:pPr>
      <w:r>
        <w:rPr>
          <w:b/>
          <w:spacing w:val="-2"/>
          <w:sz w:val="24"/>
        </w:rPr>
        <w:t>stickiness</w:t>
      </w:r>
    </w:p>
    <w:p w:rsidR="007B4F7B" w:rsidRDefault="007B4F7B" w:rsidP="007B4F7B">
      <w:pPr>
        <w:pStyle w:val="BodyText"/>
        <w:spacing w:before="8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7B4F7B" w:rsidTr="00FA4DB3">
        <w:trPr>
          <w:trHeight w:val="1320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70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15.91</w:t>
            </w:r>
          </w:p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9.83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6.52</w:t>
            </w:r>
          </w:p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70.2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0.0006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02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3.18</w:t>
            </w:r>
          </w:p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65.81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8.64</w:t>
            </w:r>
          </w:p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93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8710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69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5.68</w:t>
            </w:r>
          </w:p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61.06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6.14</w:t>
            </w:r>
          </w:p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67.8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0212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4.77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46.67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7.95</w:t>
            </w:r>
          </w:p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.333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0.45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0.76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.6667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264</w:t>
            </w:r>
          </w:p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</w:tc>
      </w:tr>
      <w:tr w:rsidR="007B4F7B" w:rsidTr="00FA4DB3">
        <w:trPr>
          <w:trHeight w:val="1320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:rsidR="007B4F7B" w:rsidRDefault="007B4F7B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95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1.11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70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7.5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1796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  <w:p w:rsidR="007B4F7B" w:rsidRDefault="007B4F7B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55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2.90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30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2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454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7B4F7B" w:rsidRDefault="007B4F7B" w:rsidP="00FA4DB3">
            <w:pPr>
              <w:pStyle w:val="TableParagraph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5.93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9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650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3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:rsidR="007B4F7B" w:rsidRDefault="007B4F7B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2.22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5.15</w:t>
            </w:r>
          </w:p>
          <w:p w:rsidR="007B4F7B" w:rsidRDefault="007B4F7B" w:rsidP="00FA4DB3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7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5648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453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7B4F7B" w:rsidRDefault="007B4F7B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50.00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.58</w:t>
            </w:r>
          </w:p>
          <w:p w:rsidR="007B4F7B" w:rsidRDefault="007B4F7B" w:rsidP="00FA4DB3">
            <w:pPr>
              <w:pStyle w:val="TableParagraph"/>
              <w:spacing w:before="0"/>
              <w:ind w:left="316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.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8.1667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3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7.73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9.06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91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9.2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7714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7.50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29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00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8.7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853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2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5.91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01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64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2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792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3.18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11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2.73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1.2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672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0.68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0.00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2.73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2.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1000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</w:tr>
      <w:tr w:rsidR="007B4F7B" w:rsidTr="00FA4DB3">
        <w:trPr>
          <w:trHeight w:val="441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17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6.59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55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5.2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1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5.68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45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0.2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7B4F7B" w:rsidRDefault="007B4F7B" w:rsidP="007B4F7B">
      <w:pPr>
        <w:rPr>
          <w:sz w:val="18"/>
        </w:rPr>
        <w:sectPr w:rsidR="007B4F7B">
          <w:pgSz w:w="12240" w:h="15840"/>
          <w:pgMar w:top="1360" w:right="1360" w:bottom="280" w:left="1340" w:header="720" w:footer="720" w:gutter="0"/>
          <w:cols w:space="720"/>
        </w:sectPr>
      </w:pPr>
    </w:p>
    <w:p w:rsidR="007B4F7B" w:rsidRDefault="007B4F7B" w:rsidP="007B4F7B">
      <w:pPr>
        <w:pStyle w:val="BodyText"/>
        <w:spacing w:before="4"/>
        <w:rPr>
          <w:b/>
          <w:sz w:val="17"/>
        </w:rPr>
      </w:pPr>
    </w:p>
    <w:p w:rsidR="007B4F7B" w:rsidRDefault="007B4F7B" w:rsidP="007B4F7B">
      <w:pPr>
        <w:pStyle w:val="ListParagraph"/>
        <w:numPr>
          <w:ilvl w:val="0"/>
          <w:numId w:val="2"/>
        </w:numPr>
        <w:tabs>
          <w:tab w:val="left" w:pos="458"/>
        </w:tabs>
        <w:spacing w:before="79"/>
        <w:ind w:left="458" w:hanging="358"/>
        <w:rPr>
          <w:b/>
        </w:rPr>
      </w:pPr>
      <w:r>
        <w:rPr>
          <w:b/>
          <w:spacing w:val="-2"/>
          <w:sz w:val="24"/>
        </w:rPr>
        <w:t>scratchiness</w:t>
      </w:r>
    </w:p>
    <w:p w:rsidR="007B4F7B" w:rsidRDefault="007B4F7B" w:rsidP="007B4F7B">
      <w:pPr>
        <w:pStyle w:val="BodyText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7B4F7B" w:rsidTr="00FA4DB3">
        <w:trPr>
          <w:trHeight w:val="1319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73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59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54.89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65</w:t>
            </w:r>
          </w:p>
          <w:p w:rsidR="007B4F7B" w:rsidRDefault="007B4F7B" w:rsidP="00FA4DB3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9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5794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82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64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4.06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06</w:t>
            </w:r>
          </w:p>
          <w:p w:rsidR="007B4F7B" w:rsidRDefault="007B4F7B" w:rsidP="00FA4DB3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6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3521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62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09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5.96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3.48</w:t>
            </w:r>
          </w:p>
          <w:p w:rsidR="007B4F7B" w:rsidRDefault="007B4F7B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56.4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5560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3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  <w:p w:rsidR="007B4F7B" w:rsidRDefault="007B4F7B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59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51.79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0.98</w:t>
            </w:r>
          </w:p>
          <w:p w:rsidR="007B4F7B" w:rsidRDefault="007B4F7B" w:rsidP="00FA4DB3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3.6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6298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6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7B4F7B" w:rsidRDefault="007B4F7B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2.07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82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7.4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207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26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1.28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2.73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9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2282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2.95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0.16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70</w:t>
            </w:r>
          </w:p>
          <w:p w:rsidR="007B4F7B" w:rsidRDefault="007B4F7B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9.2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0021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7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3.86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09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5.76</w:t>
            </w:r>
          </w:p>
          <w:p w:rsidR="007B4F7B" w:rsidRDefault="007B4F7B" w:rsidP="00FA4DB3">
            <w:pPr>
              <w:pStyle w:val="TableParagraph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4.1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5965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8.57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8.4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6.876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1.14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7.24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.58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3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971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</w:tc>
      </w:tr>
      <w:tr w:rsidR="007B4F7B" w:rsidTr="00FA4DB3">
        <w:trPr>
          <w:trHeight w:val="1319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45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10.2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33.83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0.91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3.2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.152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3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7.5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5.78</w:t>
            </w:r>
          </w:p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30.00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32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031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5.96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:rsidR="007B4F7B" w:rsidRDefault="007B4F7B" w:rsidP="00FA4DB3">
            <w:pPr>
              <w:pStyle w:val="TableParagraph"/>
              <w:spacing w:before="0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3.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.0745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2.5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9.64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4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6429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6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1.3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0.69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5.45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7.25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0.215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</w:tr>
      <w:tr w:rsidR="007B4F7B" w:rsidTr="00FA4DB3">
        <w:trPr>
          <w:trHeight w:val="438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3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30.2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28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29.09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94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1.36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56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2.7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29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6.59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7B4F7B" w:rsidRDefault="007B4F7B" w:rsidP="007B4F7B">
      <w:pPr>
        <w:pStyle w:val="BodyText"/>
        <w:spacing w:before="160"/>
        <w:rPr>
          <w:b/>
        </w:rPr>
      </w:pPr>
    </w:p>
    <w:p w:rsidR="007B4F7B" w:rsidRDefault="007B4F7B" w:rsidP="007B4F7B">
      <w:pPr>
        <w:pStyle w:val="ListParagraph"/>
        <w:numPr>
          <w:ilvl w:val="0"/>
          <w:numId w:val="2"/>
        </w:numPr>
        <w:tabs>
          <w:tab w:val="left" w:pos="459"/>
        </w:tabs>
        <w:ind w:left="459" w:hanging="359"/>
        <w:rPr>
          <w:b/>
        </w:rPr>
      </w:pPr>
      <w:r>
        <w:rPr>
          <w:b/>
          <w:spacing w:val="-2"/>
          <w:sz w:val="24"/>
        </w:rPr>
        <w:t>uniformity</w:t>
      </w:r>
    </w:p>
    <w:p w:rsidR="007B4F7B" w:rsidRDefault="007B4F7B" w:rsidP="007B4F7B">
      <w:pPr>
        <w:pStyle w:val="BodyText"/>
        <w:spacing w:before="8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7B4F7B" w:rsidTr="00FA4DB3">
        <w:trPr>
          <w:trHeight w:val="1320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21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4.77</w:t>
            </w:r>
          </w:p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50.00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7.95</w:t>
            </w:r>
          </w:p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25.2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0.7000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9.77</w:t>
            </w:r>
          </w:p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54.43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6.29</w:t>
            </w:r>
          </w:p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47.4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0.408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53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2.05</w:t>
            </w:r>
          </w:p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60.92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0.08</w:t>
            </w:r>
          </w:p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52.2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012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89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0.23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74.17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3.71</w:t>
            </w:r>
          </w:p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72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4.0139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58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3.18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51.79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1.97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67.2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.259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264</w:t>
            </w:r>
          </w:p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</w:tc>
      </w:tr>
      <w:tr w:rsidR="007B4F7B" w:rsidTr="00FA4DB3">
        <w:trPr>
          <w:trHeight w:val="1320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:rsidR="007B4F7B" w:rsidRDefault="007B4F7B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95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95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70</w:t>
            </w:r>
          </w:p>
          <w:p w:rsidR="007B4F7B" w:rsidRDefault="007B4F7B" w:rsidP="00FA4DB3">
            <w:pPr>
              <w:pStyle w:val="TableParagraph"/>
              <w:spacing w:before="0"/>
              <w:ind w:left="31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6.3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7.1254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7B4F7B" w:rsidRDefault="007B4F7B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0.25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1.8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453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9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9</w:t>
            </w:r>
          </w:p>
          <w:p w:rsidR="007B4F7B" w:rsidRDefault="007B4F7B" w:rsidP="00FA4DB3">
            <w:pPr>
              <w:pStyle w:val="TableParagraph"/>
              <w:ind w:left="222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32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84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79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05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7128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7</w:t>
            </w:r>
          </w:p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1.59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5.83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0.61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6.722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6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.50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9.82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67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6.8</w:t>
            </w:r>
          </w:p>
          <w:p w:rsidR="007B4F7B" w:rsidRDefault="007B4F7B" w:rsidP="00FA4DB3">
            <w:pPr>
              <w:pStyle w:val="TableParagraph"/>
              <w:spacing w:before="2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0024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8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1.82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05</w:t>
            </w:r>
          </w:p>
          <w:p w:rsidR="007B4F7B" w:rsidRDefault="007B4F7B" w:rsidP="00FA4DB3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7.27</w:t>
            </w:r>
          </w:p>
          <w:p w:rsidR="007B4F7B" w:rsidRDefault="007B4F7B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0.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5952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2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4.55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5.32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18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7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03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5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3.41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7.24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1.75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0948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2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5.45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1.82</w:t>
            </w:r>
          </w:p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30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.2000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9.77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8.39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39.09</w:t>
            </w:r>
          </w:p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28</w:t>
            </w:r>
          </w:p>
          <w:p w:rsidR="007B4F7B" w:rsidRDefault="007B4F7B" w:rsidP="00FA4DB3">
            <w:pPr>
              <w:pStyle w:val="TableParagraph"/>
              <w:spacing w:before="0" w:line="198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8.0357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</w:tr>
      <w:tr w:rsidR="007B4F7B" w:rsidTr="00FA4DB3">
        <w:trPr>
          <w:trHeight w:val="441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42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9.55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79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7.95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87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9.77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20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112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5.4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7B4F7B" w:rsidRDefault="007B4F7B" w:rsidP="007B4F7B">
      <w:pPr>
        <w:rPr>
          <w:sz w:val="18"/>
        </w:rPr>
        <w:sectPr w:rsidR="007B4F7B">
          <w:pgSz w:w="12240" w:h="15840"/>
          <w:pgMar w:top="1360" w:right="1360" w:bottom="280" w:left="1340" w:header="720" w:footer="720" w:gutter="0"/>
          <w:cols w:space="720"/>
        </w:sectPr>
      </w:pPr>
    </w:p>
    <w:p w:rsidR="007B4F7B" w:rsidRDefault="007B4F7B" w:rsidP="007B4F7B">
      <w:pPr>
        <w:pStyle w:val="BodyText"/>
        <w:spacing w:before="4"/>
        <w:rPr>
          <w:b/>
          <w:sz w:val="17"/>
        </w:rPr>
      </w:pPr>
    </w:p>
    <w:p w:rsidR="007B4F7B" w:rsidRDefault="007B4F7B" w:rsidP="007B4F7B">
      <w:pPr>
        <w:pStyle w:val="ListParagraph"/>
        <w:numPr>
          <w:ilvl w:val="0"/>
          <w:numId w:val="2"/>
        </w:numPr>
        <w:tabs>
          <w:tab w:val="left" w:pos="457"/>
        </w:tabs>
        <w:spacing w:before="79"/>
        <w:ind w:left="457" w:hanging="357"/>
        <w:rPr>
          <w:b/>
        </w:rPr>
      </w:pPr>
      <w:r>
        <w:rPr>
          <w:b/>
          <w:spacing w:val="-2"/>
          <w:sz w:val="24"/>
        </w:rPr>
        <w:t>isotropy</w:t>
      </w:r>
    </w:p>
    <w:p w:rsidR="007B4F7B" w:rsidRDefault="007B4F7B" w:rsidP="007B4F7B">
      <w:pPr>
        <w:pStyle w:val="BodyText"/>
        <w:rPr>
          <w:b/>
          <w:sz w:val="15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54"/>
        <w:gridCol w:w="580"/>
        <w:gridCol w:w="582"/>
        <w:gridCol w:w="580"/>
        <w:gridCol w:w="582"/>
        <w:gridCol w:w="580"/>
        <w:gridCol w:w="491"/>
      </w:tblGrid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 w:line="240" w:lineRule="auto"/>
              <w:ind w:left="40" w:righ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Count</w:t>
            </w:r>
            <w:r>
              <w:rPr>
                <w:sz w:val="18"/>
              </w:rPr>
              <w:t xml:space="preserve"> Tot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% R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 xml:space="preserve">% </w:t>
            </w:r>
            <w:r>
              <w:rPr>
                <w:spacing w:val="-2"/>
                <w:sz w:val="18"/>
              </w:rPr>
              <w:t>Expected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z w:val="18"/>
              </w:rPr>
              <w:t>C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Chi^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10"/>
                <w:sz w:val="18"/>
              </w:rPr>
              <w:t>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10"/>
                <w:sz w:val="18"/>
              </w:rPr>
              <w:t>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10"/>
                <w:sz w:val="18"/>
              </w:rPr>
              <w:t>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10"/>
                <w:sz w:val="18"/>
              </w:rPr>
              <w:t>4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5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19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</w:tr>
      <w:tr w:rsidR="007B4F7B" w:rsidTr="00FA4DB3">
        <w:trPr>
          <w:trHeight w:val="1319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Low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57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7B4F7B" w:rsidRDefault="007B4F7B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1.86</w:t>
            </w:r>
          </w:p>
          <w:p w:rsidR="007B4F7B" w:rsidRDefault="007B4F7B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82</w:t>
            </w:r>
          </w:p>
          <w:p w:rsidR="007B4F7B" w:rsidRDefault="007B4F7B" w:rsidP="00FA4DB3">
            <w:pPr>
              <w:pStyle w:val="TableParagraph"/>
              <w:spacing w:before="0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25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358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0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51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1.59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5.38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32</w:t>
            </w:r>
          </w:p>
          <w:p w:rsidR="007B4F7B" w:rsidRDefault="007B4F7B" w:rsidP="00FA4DB3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6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3769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82</w:t>
            </w:r>
          </w:p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18.64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65.60</w:t>
            </w:r>
          </w:p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31.06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75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0.653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line="240" w:lineRule="auto"/>
              <w:ind w:left="363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74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82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6.67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8.03</w:t>
            </w:r>
          </w:p>
          <w:p w:rsidR="007B4F7B" w:rsidRDefault="007B4F7B" w:rsidP="00FA4DB3">
            <w:pPr>
              <w:pStyle w:val="TableParagraph"/>
              <w:spacing w:before="0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6.6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8222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line="240" w:lineRule="auto"/>
              <w:ind w:left="362"/>
              <w:jc w:val="left"/>
              <w:rPr>
                <w:sz w:val="18"/>
              </w:rPr>
            </w:pPr>
            <w:r>
              <w:rPr>
                <w:spacing w:val="-5"/>
                <w:sz w:val="18"/>
              </w:rPr>
              <w:t>39</w:t>
            </w:r>
          </w:p>
          <w:p w:rsidR="007B4F7B" w:rsidRDefault="007B4F7B" w:rsidP="00FA4DB3">
            <w:pPr>
              <w:pStyle w:val="TableParagraph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8.86</w:t>
            </w:r>
          </w:p>
          <w:p w:rsidR="007B4F7B" w:rsidRDefault="007B4F7B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46.99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77</w:t>
            </w:r>
          </w:p>
          <w:p w:rsidR="007B4F7B" w:rsidRDefault="007B4F7B" w:rsidP="00FA4DB3">
            <w:pPr>
              <w:pStyle w:val="TableParagraph"/>
              <w:spacing w:before="0"/>
              <w:ind w:left="225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49.8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3422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26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60.00</w:t>
            </w:r>
          </w:p>
        </w:tc>
      </w:tr>
      <w:tr w:rsidR="007B4F7B" w:rsidTr="00FA4DB3">
        <w:trPr>
          <w:trHeight w:val="1317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Medium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2.95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0.23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9.70</w:t>
            </w:r>
          </w:p>
          <w:p w:rsidR="007B4F7B" w:rsidRDefault="007B4F7B" w:rsidP="00FA4DB3">
            <w:pPr>
              <w:pStyle w:val="TableParagraph"/>
              <w:ind w:left="22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6.4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6.6516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3.64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0.51</w:t>
            </w:r>
          </w:p>
          <w:p w:rsidR="007B4F7B" w:rsidRDefault="007B4F7B" w:rsidP="00FA4DB3">
            <w:pPr>
              <w:pStyle w:val="TableParagraph"/>
              <w:spacing w:before="0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24</w:t>
            </w:r>
          </w:p>
          <w:p w:rsidR="007B4F7B" w:rsidRDefault="007B4F7B" w:rsidP="00FA4DB3">
            <w:pPr>
              <w:pStyle w:val="TableParagraph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1.7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580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8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4.09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4.40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27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8.7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300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2.27</w:t>
            </w:r>
          </w:p>
          <w:p w:rsidR="007B4F7B" w:rsidRDefault="007B4F7B" w:rsidP="00FA4DB3">
            <w:pPr>
              <w:pStyle w:val="TableParagraph"/>
              <w:ind w:left="226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9.01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5.15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6.6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.6560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10"/>
                <w:sz w:val="18"/>
              </w:rPr>
              <w:t>9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2.05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0.84</w:t>
            </w:r>
          </w:p>
          <w:p w:rsidR="007B4F7B" w:rsidRDefault="007B4F7B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3.64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2.45</w:t>
            </w:r>
          </w:p>
          <w:p w:rsidR="007B4F7B" w:rsidRDefault="007B4F7B" w:rsidP="00FA4DB3">
            <w:pPr>
              <w:pStyle w:val="TableParagraph"/>
              <w:spacing w:before="0"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9560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66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15.00</w:t>
            </w:r>
          </w:p>
        </w:tc>
      </w:tr>
      <w:tr w:rsidR="007B4F7B" w:rsidTr="00FA4DB3">
        <w:trPr>
          <w:trHeight w:val="1319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line="240" w:lineRule="auto"/>
              <w:ind w:left="40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High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12</w:t>
            </w:r>
          </w:p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2.73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7"/>
              <w:rPr>
                <w:sz w:val="18"/>
              </w:rPr>
            </w:pPr>
            <w:r>
              <w:rPr>
                <w:spacing w:val="-2"/>
                <w:sz w:val="18"/>
              </w:rPr>
              <w:t>27.91</w:t>
            </w:r>
          </w:p>
          <w:p w:rsidR="007B4F7B" w:rsidRDefault="007B4F7B" w:rsidP="00FA4DB3">
            <w:pPr>
              <w:pStyle w:val="TableParagraph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0.91</w:t>
            </w:r>
          </w:p>
          <w:p w:rsidR="007B4F7B" w:rsidRDefault="007B4F7B" w:rsidP="00FA4DB3">
            <w:pPr>
              <w:pStyle w:val="TableParagraph"/>
              <w:spacing w:before="0"/>
              <w:ind w:left="12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0.7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38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1453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11</w:t>
            </w:r>
          </w:p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4"/>
                <w:sz w:val="18"/>
              </w:rPr>
              <w:t>2.50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4.10</w:t>
            </w:r>
          </w:p>
          <w:p w:rsidR="007B4F7B" w:rsidRDefault="007B4F7B" w:rsidP="00FA4DB3">
            <w:pPr>
              <w:pStyle w:val="TableParagraph"/>
              <w:ind w:left="132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0.00</w:t>
            </w:r>
          </w:p>
          <w:p w:rsidR="007B4F7B" w:rsidRDefault="007B4F7B" w:rsidP="00FA4DB3">
            <w:pPr>
              <w:pStyle w:val="TableParagraph"/>
              <w:spacing w:before="0"/>
              <w:ind w:left="224"/>
              <w:jc w:val="left"/>
              <w:rPr>
                <w:sz w:val="18"/>
              </w:rPr>
            </w:pPr>
            <w:r>
              <w:rPr>
                <w:spacing w:val="-4"/>
                <w:sz w:val="18"/>
              </w:rPr>
              <w:t>19.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.7051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25</w:t>
            </w:r>
          </w:p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4"/>
                <w:sz w:val="18"/>
              </w:rPr>
              <w:t>5.68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0.00</w:t>
            </w:r>
          </w:p>
          <w:p w:rsidR="007B4F7B" w:rsidRDefault="007B4F7B" w:rsidP="00FA4DB3">
            <w:pPr>
              <w:pStyle w:val="TableParagraph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2.73</w:t>
            </w:r>
          </w:p>
          <w:p w:rsidR="007B4F7B" w:rsidRDefault="007B4F7B" w:rsidP="00FA4DB3">
            <w:pPr>
              <w:pStyle w:val="TableParagraph"/>
              <w:spacing w:before="0"/>
              <w:ind w:left="131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2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1.2500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27</w:t>
            </w:r>
          </w:p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4"/>
                <w:sz w:val="18"/>
              </w:rPr>
              <w:t>6.14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4.32</w:t>
            </w:r>
          </w:p>
          <w:p w:rsidR="007B4F7B" w:rsidRDefault="007B4F7B" w:rsidP="00FA4DB3">
            <w:pPr>
              <w:pStyle w:val="TableParagraph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4.55</w:t>
            </w:r>
          </w:p>
          <w:p w:rsidR="007B4F7B" w:rsidRDefault="007B4F7B" w:rsidP="00FA4DB3">
            <w:pPr>
              <w:pStyle w:val="TableParagraph"/>
              <w:spacing w:before="0"/>
              <w:ind w:left="135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7.7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0.020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35</w:t>
            </w:r>
          </w:p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4"/>
                <w:sz w:val="18"/>
              </w:rPr>
              <w:t>7.95</w:t>
            </w:r>
          </w:p>
          <w:p w:rsidR="007B4F7B" w:rsidRDefault="007B4F7B" w:rsidP="00FA4DB3">
            <w:pPr>
              <w:pStyle w:val="TableParagraph"/>
              <w:spacing w:line="240" w:lineRule="auto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42.17</w:t>
            </w:r>
          </w:p>
          <w:p w:rsidR="007B4F7B" w:rsidRDefault="007B4F7B" w:rsidP="00FA4DB3">
            <w:pPr>
              <w:pStyle w:val="TableParagraph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31.82</w:t>
            </w:r>
          </w:p>
          <w:p w:rsidR="007B4F7B" w:rsidRDefault="007B4F7B" w:rsidP="00FA4DB3">
            <w:pPr>
              <w:pStyle w:val="TableParagraph"/>
              <w:spacing w:before="0"/>
              <w:ind w:left="134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20.75</w:t>
            </w:r>
          </w:p>
          <w:p w:rsidR="007B4F7B" w:rsidRDefault="007B4F7B" w:rsidP="00FA4DB3">
            <w:pPr>
              <w:pStyle w:val="TableParagraph"/>
              <w:spacing w:line="199" w:lineRule="exact"/>
              <w:ind w:left="43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9.7861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110</w:t>
            </w:r>
          </w:p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2"/>
                <w:sz w:val="18"/>
              </w:rPr>
              <w:t>25.00</w:t>
            </w:r>
          </w:p>
        </w:tc>
      </w:tr>
      <w:tr w:rsidR="007B4F7B" w:rsidTr="00FA4DB3">
        <w:trPr>
          <w:trHeight w:val="438"/>
        </w:trPr>
        <w:tc>
          <w:tcPr>
            <w:tcW w:w="854" w:type="dxa"/>
          </w:tcPr>
          <w:p w:rsidR="007B4F7B" w:rsidRDefault="007B4F7B" w:rsidP="00FA4DB3">
            <w:pPr>
              <w:pStyle w:val="TableParagraph"/>
              <w:spacing w:before="0"/>
              <w:ind w:left="40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Total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7"/>
              <w:rPr>
                <w:sz w:val="18"/>
              </w:rPr>
            </w:pPr>
            <w:r>
              <w:rPr>
                <w:spacing w:val="-5"/>
                <w:sz w:val="18"/>
              </w:rPr>
              <w:t>4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7"/>
              <w:rPr>
                <w:sz w:val="18"/>
              </w:rPr>
            </w:pPr>
            <w:r>
              <w:rPr>
                <w:spacing w:val="-4"/>
                <w:sz w:val="18"/>
              </w:rPr>
              <w:t>9.77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6"/>
              <w:rPr>
                <w:sz w:val="18"/>
              </w:rPr>
            </w:pPr>
            <w:r>
              <w:rPr>
                <w:spacing w:val="-5"/>
                <w:sz w:val="18"/>
              </w:rPr>
              <w:t>78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6"/>
              <w:rPr>
                <w:sz w:val="18"/>
              </w:rPr>
            </w:pPr>
            <w:r>
              <w:rPr>
                <w:spacing w:val="-2"/>
                <w:sz w:val="18"/>
              </w:rPr>
              <w:t>17.7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5"/>
              <w:rPr>
                <w:sz w:val="18"/>
              </w:rPr>
            </w:pPr>
            <w:r>
              <w:rPr>
                <w:spacing w:val="-5"/>
                <w:sz w:val="18"/>
              </w:rPr>
              <w:t>125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5"/>
              <w:rPr>
                <w:sz w:val="18"/>
              </w:rPr>
            </w:pPr>
            <w:r>
              <w:rPr>
                <w:spacing w:val="-2"/>
                <w:sz w:val="18"/>
              </w:rPr>
              <w:t>28.41</w:t>
            </w:r>
          </w:p>
        </w:tc>
        <w:tc>
          <w:tcPr>
            <w:tcW w:w="582" w:type="dxa"/>
          </w:tcPr>
          <w:p w:rsidR="007B4F7B" w:rsidRDefault="007B4F7B" w:rsidP="00FA4DB3">
            <w:pPr>
              <w:pStyle w:val="TableParagraph"/>
              <w:spacing w:before="0"/>
              <w:ind w:right="24"/>
              <w:rPr>
                <w:sz w:val="18"/>
              </w:rPr>
            </w:pPr>
            <w:r>
              <w:rPr>
                <w:spacing w:val="-5"/>
                <w:sz w:val="18"/>
              </w:rPr>
              <w:t>111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25.23</w:t>
            </w:r>
          </w:p>
        </w:tc>
        <w:tc>
          <w:tcPr>
            <w:tcW w:w="580" w:type="dxa"/>
          </w:tcPr>
          <w:p w:rsidR="007B4F7B" w:rsidRDefault="007B4F7B" w:rsidP="00FA4DB3">
            <w:pPr>
              <w:pStyle w:val="TableParagraph"/>
              <w:spacing w:before="0"/>
              <w:ind w:right="23"/>
              <w:rPr>
                <w:sz w:val="18"/>
              </w:rPr>
            </w:pPr>
            <w:r>
              <w:rPr>
                <w:spacing w:val="-5"/>
                <w:sz w:val="18"/>
              </w:rPr>
              <w:t>83</w:t>
            </w:r>
          </w:p>
          <w:p w:rsidR="007B4F7B" w:rsidRDefault="007B4F7B" w:rsidP="00FA4DB3">
            <w:pPr>
              <w:pStyle w:val="TableParagraph"/>
              <w:spacing w:line="199" w:lineRule="exact"/>
              <w:ind w:right="23"/>
              <w:rPr>
                <w:sz w:val="18"/>
              </w:rPr>
            </w:pPr>
            <w:r>
              <w:rPr>
                <w:spacing w:val="-2"/>
                <w:sz w:val="18"/>
              </w:rPr>
              <w:t>18.86</w:t>
            </w:r>
          </w:p>
        </w:tc>
        <w:tc>
          <w:tcPr>
            <w:tcW w:w="491" w:type="dxa"/>
          </w:tcPr>
          <w:p w:rsidR="007B4F7B" w:rsidRDefault="007B4F7B" w:rsidP="00FA4DB3">
            <w:pPr>
              <w:pStyle w:val="TableParagraph"/>
              <w:spacing w:before="0"/>
              <w:ind w:right="22"/>
              <w:rPr>
                <w:sz w:val="18"/>
              </w:rPr>
            </w:pPr>
            <w:r>
              <w:rPr>
                <w:spacing w:val="-5"/>
                <w:sz w:val="18"/>
              </w:rPr>
              <w:t>440</w:t>
            </w:r>
          </w:p>
        </w:tc>
      </w:tr>
    </w:tbl>
    <w:p w:rsidR="004319B5" w:rsidRDefault="004319B5"/>
    <w:sectPr w:rsidR="0043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F1B67"/>
    <w:multiLevelType w:val="hybridMultilevel"/>
    <w:tmpl w:val="CC6CD694"/>
    <w:lvl w:ilvl="0" w:tplc="9BB8544E">
      <w:start w:val="1"/>
      <w:numFmt w:val="lowerLetter"/>
      <w:lvlText w:val="(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A65A5EC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C52E00FA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F9968A56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9D80B996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322E9056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C7D6EC3E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BE262830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2B0CCF6A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abstractNum w:abstractNumId="1">
    <w:nsid w:val="29C80E49"/>
    <w:multiLevelType w:val="hybridMultilevel"/>
    <w:tmpl w:val="649AE7D6"/>
    <w:lvl w:ilvl="0" w:tplc="B0A653A8">
      <w:start w:val="1"/>
      <w:numFmt w:val="lowerLetter"/>
      <w:lvlText w:val="(%1)"/>
      <w:lvlJc w:val="left"/>
      <w:pPr>
        <w:ind w:left="460" w:hanging="360"/>
        <w:jc w:val="left"/>
      </w:pPr>
      <w:rPr>
        <w:rFonts w:hint="default"/>
        <w:spacing w:val="0"/>
        <w:w w:val="100"/>
        <w:lang w:val="en-US" w:eastAsia="en-US" w:bidi="ar-SA"/>
      </w:rPr>
    </w:lvl>
    <w:lvl w:ilvl="1" w:tplc="DA7C566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72D6D8A2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3F4EDC80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94A29978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02888A4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B3FC5016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C5746F36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E196CE98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abstractNum w:abstractNumId="2">
    <w:nsid w:val="59F95FE0"/>
    <w:multiLevelType w:val="hybridMultilevel"/>
    <w:tmpl w:val="B9A21292"/>
    <w:lvl w:ilvl="0" w:tplc="E42AE2F8">
      <w:start w:val="1"/>
      <w:numFmt w:val="lowerLetter"/>
      <w:lvlText w:val="(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b/>
        <w:bCs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E2C8CE8A">
      <w:numFmt w:val="bullet"/>
      <w:lvlText w:val="•"/>
      <w:lvlJc w:val="left"/>
      <w:pPr>
        <w:ind w:left="1368" w:hanging="360"/>
      </w:pPr>
      <w:rPr>
        <w:rFonts w:hint="default"/>
        <w:lang w:val="en-US" w:eastAsia="en-US" w:bidi="ar-SA"/>
      </w:rPr>
    </w:lvl>
    <w:lvl w:ilvl="2" w:tplc="3CFAD724">
      <w:numFmt w:val="bullet"/>
      <w:lvlText w:val="•"/>
      <w:lvlJc w:val="left"/>
      <w:pPr>
        <w:ind w:left="2276" w:hanging="360"/>
      </w:pPr>
      <w:rPr>
        <w:rFonts w:hint="default"/>
        <w:lang w:val="en-US" w:eastAsia="en-US" w:bidi="ar-SA"/>
      </w:rPr>
    </w:lvl>
    <w:lvl w:ilvl="3" w:tplc="FFF4BC30">
      <w:numFmt w:val="bullet"/>
      <w:lvlText w:val="•"/>
      <w:lvlJc w:val="left"/>
      <w:pPr>
        <w:ind w:left="3184" w:hanging="360"/>
      </w:pPr>
      <w:rPr>
        <w:rFonts w:hint="default"/>
        <w:lang w:val="en-US" w:eastAsia="en-US" w:bidi="ar-SA"/>
      </w:rPr>
    </w:lvl>
    <w:lvl w:ilvl="4" w:tplc="FB3CEEA4">
      <w:numFmt w:val="bullet"/>
      <w:lvlText w:val="•"/>
      <w:lvlJc w:val="left"/>
      <w:pPr>
        <w:ind w:left="4092" w:hanging="360"/>
      </w:pPr>
      <w:rPr>
        <w:rFonts w:hint="default"/>
        <w:lang w:val="en-US" w:eastAsia="en-US" w:bidi="ar-SA"/>
      </w:rPr>
    </w:lvl>
    <w:lvl w:ilvl="5" w:tplc="C6B6BC74">
      <w:numFmt w:val="bullet"/>
      <w:lvlText w:val="•"/>
      <w:lvlJc w:val="left"/>
      <w:pPr>
        <w:ind w:left="5000" w:hanging="360"/>
      </w:pPr>
      <w:rPr>
        <w:rFonts w:hint="default"/>
        <w:lang w:val="en-US" w:eastAsia="en-US" w:bidi="ar-SA"/>
      </w:rPr>
    </w:lvl>
    <w:lvl w:ilvl="6" w:tplc="3D3EE5C4">
      <w:numFmt w:val="bullet"/>
      <w:lvlText w:val="•"/>
      <w:lvlJc w:val="left"/>
      <w:pPr>
        <w:ind w:left="5908" w:hanging="360"/>
      </w:pPr>
      <w:rPr>
        <w:rFonts w:hint="default"/>
        <w:lang w:val="en-US" w:eastAsia="en-US" w:bidi="ar-SA"/>
      </w:rPr>
    </w:lvl>
    <w:lvl w:ilvl="7" w:tplc="2D9622B8">
      <w:numFmt w:val="bullet"/>
      <w:lvlText w:val="•"/>
      <w:lvlJc w:val="left"/>
      <w:pPr>
        <w:ind w:left="6816" w:hanging="360"/>
      </w:pPr>
      <w:rPr>
        <w:rFonts w:hint="default"/>
        <w:lang w:val="en-US" w:eastAsia="en-US" w:bidi="ar-SA"/>
      </w:rPr>
    </w:lvl>
    <w:lvl w:ilvl="8" w:tplc="5D981276">
      <w:numFmt w:val="bullet"/>
      <w:lvlText w:val="•"/>
      <w:lvlJc w:val="left"/>
      <w:pPr>
        <w:ind w:left="7724" w:hanging="360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F7B"/>
    <w:rsid w:val="004319B5"/>
    <w:rsid w:val="007B4F7B"/>
    <w:rsid w:val="00D564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7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B4F7B"/>
    <w:pPr>
      <w:spacing w:before="1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B4F7B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7B4F7B"/>
    <w:pPr>
      <w:ind w:left="459" w:hanging="35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B4F7B"/>
    <w:pPr>
      <w:spacing w:before="1" w:line="219" w:lineRule="exact"/>
      <w:jc w:val="right"/>
    </w:pPr>
  </w:style>
  <w:style w:type="character" w:styleId="Hyperlink">
    <w:name w:val="Hyperlink"/>
    <w:basedOn w:val="DefaultParagraphFont"/>
    <w:uiPriority w:val="99"/>
    <w:unhideWhenUsed/>
    <w:rsid w:val="007B4F7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F7B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F7B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7B4F7B"/>
    <w:pPr>
      <w:spacing w:before="11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7B4F7B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  <w:rsid w:val="007B4F7B"/>
    <w:pPr>
      <w:ind w:left="459" w:hanging="359"/>
    </w:pPr>
    <w:rPr>
      <w:rFonts w:ascii="Times New Roman" w:eastAsia="Times New Roman" w:hAnsi="Times New Roman" w:cs="Times New Roman"/>
    </w:rPr>
  </w:style>
  <w:style w:type="paragraph" w:customStyle="1" w:styleId="TableParagraph">
    <w:name w:val="Table Paragraph"/>
    <w:basedOn w:val="Normal"/>
    <w:uiPriority w:val="1"/>
    <w:qFormat/>
    <w:rsid w:val="007B4F7B"/>
    <w:pPr>
      <w:spacing w:before="1" w:line="219" w:lineRule="exact"/>
      <w:jc w:val="right"/>
    </w:pPr>
  </w:style>
  <w:style w:type="character" w:styleId="Hyperlink">
    <w:name w:val="Hyperlink"/>
    <w:basedOn w:val="DefaultParagraphFont"/>
    <w:uiPriority w:val="99"/>
    <w:unhideWhenUsed/>
    <w:rsid w:val="007B4F7B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B4F7B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7</Words>
  <Characters>369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4-08-22T15:51:00Z</dcterms:created>
  <dcterms:modified xsi:type="dcterms:W3CDTF">2024-08-22T15:52:00Z</dcterms:modified>
</cp:coreProperties>
</file>